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2C2EE" w14:textId="77777777" w:rsidR="002220B9" w:rsidRPr="008006B9" w:rsidRDefault="002220B9" w:rsidP="002220B9">
      <w:pPr>
        <w:pStyle w:val="Heading1"/>
        <w:spacing w:line="240" w:lineRule="auto"/>
        <w:rPr>
          <w:rFonts w:ascii="Arial" w:hAnsi="Arial" w:cs="Arial"/>
          <w:b/>
          <w:bCs/>
        </w:rPr>
      </w:pPr>
      <w:r w:rsidRPr="008006B9">
        <w:rPr>
          <w:rFonts w:ascii="Arial" w:hAnsi="Arial" w:cs="Arial"/>
          <w:b/>
          <w:bCs/>
        </w:rPr>
        <w:t>Appendix</w:t>
      </w:r>
    </w:p>
    <w:p w14:paraId="2F7CEAD2" w14:textId="77777777" w:rsidR="002220B9" w:rsidRPr="008006B9" w:rsidRDefault="002220B9" w:rsidP="002220B9">
      <w:pPr>
        <w:rPr>
          <w:rFonts w:eastAsia="SimSun" w:cs="Arial"/>
          <w:color w:val="333333"/>
          <w:kern w:val="0"/>
          <w:sz w:val="27"/>
          <w:szCs w:val="27"/>
          <w14:ligatures w14:val="none"/>
        </w:rPr>
      </w:pPr>
    </w:p>
    <w:p w14:paraId="66494344" w14:textId="77777777" w:rsidR="002220B9" w:rsidRPr="008006B9" w:rsidRDefault="002220B9" w:rsidP="002220B9">
      <w:pPr>
        <w:rPr>
          <w:rFonts w:eastAsia="SimSun" w:cs="Arial"/>
          <w:color w:val="333333"/>
          <w:kern w:val="0"/>
          <w:sz w:val="27"/>
          <w:szCs w:val="27"/>
          <w14:ligatures w14:val="none"/>
        </w:rPr>
      </w:pPr>
    </w:p>
    <w:p w14:paraId="23A684C3" w14:textId="77777777" w:rsidR="002220B9" w:rsidRPr="008006B9" w:rsidRDefault="002220B9" w:rsidP="002220B9">
      <w:pPr>
        <w:sectPr w:rsidR="002220B9" w:rsidRPr="008006B9" w:rsidSect="002220B9">
          <w:footerReference w:type="even" r:id="rId5"/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3FE662" w14:textId="77777777" w:rsidR="002220B9" w:rsidRPr="008006B9" w:rsidRDefault="002220B9" w:rsidP="002220B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006B9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Participant ID:         </w:t>
      </w:r>
    </w:p>
    <w:p w14:paraId="1C762AA0" w14:textId="77777777" w:rsidR="002220B9" w:rsidRPr="008006B9" w:rsidRDefault="002220B9" w:rsidP="002220B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006B9">
        <w:rPr>
          <w:rFonts w:ascii="Times New Roman" w:hAnsi="Times New Roman" w:cs="Times New Roman"/>
          <w:b/>
          <w:bCs/>
          <w:sz w:val="22"/>
          <w:szCs w:val="22"/>
        </w:rPr>
        <w:t xml:space="preserve">Meal Type: </w:t>
      </w:r>
    </w:p>
    <w:p w14:paraId="7C4DFA9D" w14:textId="77777777" w:rsidR="002220B9" w:rsidRPr="008006B9" w:rsidRDefault="002220B9" w:rsidP="002220B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006B9">
        <w:rPr>
          <w:rFonts w:ascii="Times New Roman" w:hAnsi="Times New Roman" w:cs="Times New Roman"/>
          <w:b/>
          <w:bCs/>
          <w:sz w:val="22"/>
          <w:szCs w:val="22"/>
        </w:rPr>
        <w:t xml:space="preserve">Recorded by: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38"/>
        <w:gridCol w:w="1194"/>
        <w:gridCol w:w="2693"/>
        <w:gridCol w:w="814"/>
        <w:gridCol w:w="1036"/>
      </w:tblGrid>
      <w:tr w:rsidR="002220B9" w:rsidRPr="008006B9" w14:paraId="08A9BC5D" w14:textId="77777777" w:rsidTr="00B1103E">
        <w:trPr>
          <w:trHeight w:val="400"/>
        </w:trPr>
        <w:tc>
          <w:tcPr>
            <w:tcW w:w="1134" w:type="dxa"/>
          </w:tcPr>
          <w:p w14:paraId="5694459B" w14:textId="77777777" w:rsidR="002220B9" w:rsidRPr="008006B9" w:rsidRDefault="002220B9" w:rsidP="00B1103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Tick box</w:t>
            </w:r>
          </w:p>
        </w:tc>
        <w:tc>
          <w:tcPr>
            <w:tcW w:w="1701" w:type="dxa"/>
          </w:tcPr>
          <w:p w14:paraId="113F2CCB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Timeline</w:t>
            </w:r>
          </w:p>
        </w:tc>
        <w:tc>
          <w:tcPr>
            <w:tcW w:w="6521" w:type="dxa"/>
          </w:tcPr>
          <w:p w14:paraId="3FA62749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276" w:type="dxa"/>
          </w:tcPr>
          <w:p w14:paraId="643DF68E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3321" w:type="dxa"/>
          </w:tcPr>
          <w:p w14:paraId="38289A06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Note</w:t>
            </w:r>
          </w:p>
        </w:tc>
      </w:tr>
      <w:tr w:rsidR="002220B9" w:rsidRPr="008006B9" w14:paraId="3A1E6041" w14:textId="77777777" w:rsidTr="00B1103E">
        <w:trPr>
          <w:trHeight w:val="430"/>
        </w:trPr>
        <w:tc>
          <w:tcPr>
            <w:tcW w:w="1134" w:type="dxa"/>
          </w:tcPr>
          <w:p w14:paraId="72ABE9A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2F18B6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1" w:type="dxa"/>
          </w:tcPr>
          <w:p w14:paraId="51D3D9C1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Rest for 10 min before the start</w:t>
            </w:r>
          </w:p>
        </w:tc>
        <w:tc>
          <w:tcPr>
            <w:tcW w:w="1276" w:type="dxa"/>
          </w:tcPr>
          <w:p w14:paraId="4755A092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3AFDEA9D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027685F4" w14:textId="77777777" w:rsidTr="00B1103E">
        <w:trPr>
          <w:trHeight w:val="430"/>
        </w:trPr>
        <w:tc>
          <w:tcPr>
            <w:tcW w:w="1134" w:type="dxa"/>
          </w:tcPr>
          <w:p w14:paraId="3A5F619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82F149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5 min before baseline</w:t>
            </w:r>
          </w:p>
        </w:tc>
        <w:tc>
          <w:tcPr>
            <w:tcW w:w="6521" w:type="dxa"/>
          </w:tcPr>
          <w:p w14:paraId="413532E1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Wearable Sensors:</w:t>
            </w:r>
          </w:p>
          <w:p w14:paraId="30EDB5BC" w14:textId="77777777" w:rsidR="002220B9" w:rsidRPr="008006B9" w:rsidRDefault="002220B9" w:rsidP="002220B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 xml:space="preserve">Put the wearable sensor on participant’s right hand, which is the dominant hand used for eating </w:t>
            </w:r>
          </w:p>
          <w:p w14:paraId="2A61B887" w14:textId="77777777" w:rsidR="002220B9" w:rsidRPr="008006B9" w:rsidRDefault="002220B9" w:rsidP="002220B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 xml:space="preserve">Insert SD card into the wearable sensor </w:t>
            </w:r>
          </w:p>
          <w:p w14:paraId="01F0D49C" w14:textId="77777777" w:rsidR="002220B9" w:rsidRPr="008006B9" w:rsidRDefault="002220B9" w:rsidP="002220B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Turn the wearable sensor on until the light turns yellow</w:t>
            </w:r>
          </w:p>
          <w:p w14:paraId="0F1915AE" w14:textId="77777777" w:rsidR="002220B9" w:rsidRPr="008006B9" w:rsidRDefault="002220B9" w:rsidP="002220B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 xml:space="preserve">Check that the wearable sensor starts collecting data </w:t>
            </w:r>
          </w:p>
        </w:tc>
        <w:tc>
          <w:tcPr>
            <w:tcW w:w="1276" w:type="dxa"/>
          </w:tcPr>
          <w:p w14:paraId="50615FBF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42A30152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4AE673D5" w14:textId="77777777" w:rsidTr="00B1103E">
        <w:trPr>
          <w:trHeight w:val="621"/>
        </w:trPr>
        <w:tc>
          <w:tcPr>
            <w:tcW w:w="1134" w:type="dxa"/>
          </w:tcPr>
          <w:p w14:paraId="17FD88F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7CC685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5 min before baseline</w:t>
            </w:r>
          </w:p>
        </w:tc>
        <w:tc>
          <w:tcPr>
            <w:tcW w:w="6521" w:type="dxa"/>
          </w:tcPr>
          <w:p w14:paraId="71D8DC24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 xml:space="preserve">Bed-side Monitor </w:t>
            </w:r>
          </w:p>
          <w:p w14:paraId="27824CC9" w14:textId="77777777" w:rsidR="002220B9" w:rsidRPr="008006B9" w:rsidRDefault="002220B9" w:rsidP="002220B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 xml:space="preserve">Turn on the bedside monitor </w:t>
            </w:r>
          </w:p>
          <w:p w14:paraId="4CC890AA" w14:textId="77777777" w:rsidR="002220B9" w:rsidRPr="008006B9" w:rsidRDefault="002220B9" w:rsidP="002220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P</w:t>
            </w:r>
            <w:r w:rsidRPr="008006B9">
              <w:rPr>
                <w:rFonts w:ascii="Times New Roman" w:hAnsi="Times New Roman" w:cs="Times New Roman" w:hint="eastAsia"/>
              </w:rPr>
              <w:t xml:space="preserve">lace </w:t>
            </w:r>
            <w:r w:rsidRPr="008006B9">
              <w:rPr>
                <w:rFonts w:ascii="Times New Roman" w:hAnsi="Times New Roman" w:cs="Times New Roman"/>
              </w:rPr>
              <w:t>blood pressure cuff on the right arm</w:t>
            </w:r>
          </w:p>
          <w:p w14:paraId="456294D6" w14:textId="77777777" w:rsidR="002220B9" w:rsidRPr="008006B9" w:rsidRDefault="002220B9" w:rsidP="002220B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Place pulse oximeter on the left hand</w:t>
            </w:r>
          </w:p>
          <w:p w14:paraId="71F4AFBA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Measurements:</w:t>
            </w:r>
          </w:p>
          <w:p w14:paraId="5306788B" w14:textId="77777777" w:rsidR="002220B9" w:rsidRPr="008006B9" w:rsidRDefault="002220B9" w:rsidP="002220B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Blood pressure 1</w:t>
            </w:r>
          </w:p>
          <w:p w14:paraId="3A4B3DA5" w14:textId="77777777" w:rsidR="002220B9" w:rsidRPr="008006B9" w:rsidRDefault="002220B9" w:rsidP="002220B9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Vital Signs 1</w:t>
            </w:r>
            <w:r w:rsidRPr="008006B9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276" w:type="dxa"/>
          </w:tcPr>
          <w:p w14:paraId="7388B1EA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5E1E4914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49E6B18B" w14:textId="77777777" w:rsidTr="00B1103E">
        <w:trPr>
          <w:trHeight w:val="922"/>
        </w:trPr>
        <w:tc>
          <w:tcPr>
            <w:tcW w:w="1134" w:type="dxa"/>
          </w:tcPr>
          <w:p w14:paraId="05F69DF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117535D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Baseline 0 min</w:t>
            </w:r>
          </w:p>
        </w:tc>
        <w:tc>
          <w:tcPr>
            <w:tcW w:w="6521" w:type="dxa"/>
          </w:tcPr>
          <w:p w14:paraId="56E604EE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Baseline measurements:</w:t>
            </w:r>
          </w:p>
          <w:p w14:paraId="5157F8C0" w14:textId="77777777" w:rsidR="002220B9" w:rsidRPr="008006B9" w:rsidRDefault="002220B9" w:rsidP="002220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Blood pressure 2</w:t>
            </w:r>
          </w:p>
          <w:p w14:paraId="36EEB2DF" w14:textId="77777777" w:rsidR="002220B9" w:rsidRPr="008006B9" w:rsidRDefault="002220B9" w:rsidP="002220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Vital Signs 2</w:t>
            </w:r>
          </w:p>
          <w:p w14:paraId="7E50D5AC" w14:textId="77777777" w:rsidR="002220B9" w:rsidRPr="008006B9" w:rsidRDefault="002220B9" w:rsidP="00B1103E">
            <w:pPr>
              <w:rPr>
                <w:rFonts w:ascii="Times New Roman" w:hAnsi="Times New Roman" w:cs="Times New Roman"/>
                <w:color w:val="FF0000"/>
              </w:rPr>
            </w:pPr>
            <w:r w:rsidRPr="008006B9">
              <w:rPr>
                <w:rFonts w:ascii="Times New Roman" w:hAnsi="Times New Roman" w:cs="Times New Roman"/>
                <w:color w:val="FF0000"/>
              </w:rPr>
              <w:t>Blood Collection 1</w:t>
            </w:r>
          </w:p>
        </w:tc>
        <w:tc>
          <w:tcPr>
            <w:tcW w:w="1276" w:type="dxa"/>
          </w:tcPr>
          <w:p w14:paraId="7E221E51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7DF20CEC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2370624B" w14:textId="77777777" w:rsidTr="00B1103E">
        <w:trPr>
          <w:trHeight w:val="473"/>
        </w:trPr>
        <w:tc>
          <w:tcPr>
            <w:tcW w:w="1134" w:type="dxa"/>
          </w:tcPr>
          <w:p w14:paraId="32360C6C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E87466D" w14:textId="77777777" w:rsidR="002220B9" w:rsidRPr="008006B9" w:rsidRDefault="002220B9" w:rsidP="00B1103E">
            <w:pPr>
              <w:rPr>
                <w:rFonts w:ascii="Times New Roman" w:hAnsi="Times New Roman" w:cs="Times New Roman"/>
                <w:color w:val="FF2F92"/>
              </w:rPr>
            </w:pPr>
            <w:r w:rsidRPr="008006B9">
              <w:rPr>
                <w:rFonts w:ascii="Times New Roman" w:hAnsi="Times New Roman" w:cs="Times New Roman"/>
                <w:color w:val="FF2F92"/>
              </w:rPr>
              <w:t>From 0 min</w:t>
            </w:r>
          </w:p>
        </w:tc>
        <w:tc>
          <w:tcPr>
            <w:tcW w:w="6521" w:type="dxa"/>
          </w:tcPr>
          <w:p w14:paraId="06A5B079" w14:textId="77777777" w:rsidR="002220B9" w:rsidRPr="008006B9" w:rsidRDefault="002220B9" w:rsidP="00B1103E">
            <w:pPr>
              <w:rPr>
                <w:rFonts w:ascii="Times New Roman" w:hAnsi="Times New Roman" w:cs="Times New Roman"/>
                <w:color w:val="FF2F92"/>
              </w:rPr>
            </w:pPr>
            <w:r w:rsidRPr="008006B9">
              <w:rPr>
                <w:rFonts w:ascii="Times New Roman" w:hAnsi="Times New Roman" w:cs="Times New Roman"/>
                <w:color w:val="FF2F92"/>
              </w:rPr>
              <w:t xml:space="preserve">Food consumption following the specific instructions </w:t>
            </w:r>
          </w:p>
        </w:tc>
        <w:tc>
          <w:tcPr>
            <w:tcW w:w="1276" w:type="dxa"/>
          </w:tcPr>
          <w:p w14:paraId="1D6FC28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6385EA0A" w14:textId="77777777" w:rsidR="002220B9" w:rsidRPr="008006B9" w:rsidRDefault="002220B9" w:rsidP="00B110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2899EA7F" w14:textId="77777777" w:rsidTr="00B1103E">
        <w:trPr>
          <w:trHeight w:val="422"/>
        </w:trPr>
        <w:tc>
          <w:tcPr>
            <w:tcW w:w="1134" w:type="dxa"/>
          </w:tcPr>
          <w:p w14:paraId="297796DD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BE357ED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bookmarkStart w:id="0" w:name="OLE_LINK31"/>
            <w:bookmarkStart w:id="1" w:name="OLE_LINK32"/>
            <w:r w:rsidRPr="008006B9">
              <w:rPr>
                <w:rFonts w:ascii="Times New Roman" w:hAnsi="Times New Roman" w:cs="Times New Roman"/>
              </w:rPr>
              <w:t>Finish eating</w:t>
            </w:r>
            <w:bookmarkEnd w:id="0"/>
            <w:bookmarkEnd w:id="1"/>
            <w:r w:rsidRPr="008006B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521" w:type="dxa"/>
          </w:tcPr>
          <w:p w14:paraId="0BB10F6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 xml:space="preserve">Measurements: </w:t>
            </w:r>
          </w:p>
          <w:p w14:paraId="22A93A23" w14:textId="77777777" w:rsidR="002220B9" w:rsidRPr="008006B9" w:rsidRDefault="002220B9" w:rsidP="002220B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Blood pressure 3</w:t>
            </w:r>
          </w:p>
          <w:p w14:paraId="51282861" w14:textId="77777777" w:rsidR="002220B9" w:rsidRPr="008006B9" w:rsidRDefault="002220B9" w:rsidP="002220B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Vital Signs 3</w:t>
            </w:r>
          </w:p>
        </w:tc>
        <w:tc>
          <w:tcPr>
            <w:tcW w:w="1276" w:type="dxa"/>
          </w:tcPr>
          <w:p w14:paraId="0CA1FF0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3DC0CD8A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74B3425F" w14:textId="77777777" w:rsidTr="00B1103E">
        <w:trPr>
          <w:trHeight w:val="422"/>
        </w:trPr>
        <w:tc>
          <w:tcPr>
            <w:tcW w:w="1134" w:type="dxa"/>
          </w:tcPr>
          <w:p w14:paraId="33C5C8ED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5BA0E2E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6521" w:type="dxa"/>
          </w:tcPr>
          <w:p w14:paraId="0DBECBA3" w14:textId="77777777" w:rsidR="002220B9" w:rsidRPr="008006B9" w:rsidRDefault="002220B9" w:rsidP="00B1103E">
            <w:pPr>
              <w:rPr>
                <w:rFonts w:ascii="Times New Roman" w:hAnsi="Times New Roman" w:cs="Times New Roman"/>
                <w:color w:val="FF0000"/>
              </w:rPr>
            </w:pPr>
            <w:r w:rsidRPr="008006B9">
              <w:rPr>
                <w:rFonts w:ascii="Times New Roman" w:hAnsi="Times New Roman" w:cs="Times New Roman"/>
                <w:color w:val="FF0000"/>
              </w:rPr>
              <w:t>Blood Collection 2</w:t>
            </w:r>
          </w:p>
        </w:tc>
        <w:tc>
          <w:tcPr>
            <w:tcW w:w="1276" w:type="dxa"/>
          </w:tcPr>
          <w:p w14:paraId="6B96E648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170D4F98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</w:tbl>
    <w:p w14:paraId="1C0633A5" w14:textId="77777777" w:rsidR="002220B9" w:rsidRPr="008006B9" w:rsidRDefault="002220B9" w:rsidP="002220B9">
      <w:pPr>
        <w:rPr>
          <w:rFonts w:ascii="Times New Roman" w:hAnsi="Times New Roman" w:cs="Times New Roman"/>
          <w:b/>
          <w:bCs/>
        </w:rPr>
      </w:pPr>
    </w:p>
    <w:p w14:paraId="34F8019B" w14:textId="77777777" w:rsidR="002220B9" w:rsidRPr="008006B9" w:rsidRDefault="002220B9" w:rsidP="002220B9">
      <w:pPr>
        <w:rPr>
          <w:rFonts w:ascii="Times New Roman" w:hAnsi="Times New Roman" w:cs="Times New Roman"/>
          <w:b/>
          <w:bCs/>
        </w:rPr>
      </w:pPr>
      <w:r w:rsidRPr="008006B9">
        <w:rPr>
          <w:rFonts w:ascii="Times New Roman" w:hAnsi="Times New Roman" w:cs="Times New Roman"/>
          <w:b/>
          <w:bCs/>
        </w:rPr>
        <w:t xml:space="preserve">Participant ID:         </w:t>
      </w:r>
    </w:p>
    <w:p w14:paraId="296267C9" w14:textId="77777777" w:rsidR="002220B9" w:rsidRPr="008006B9" w:rsidRDefault="002220B9" w:rsidP="002220B9">
      <w:pPr>
        <w:rPr>
          <w:rFonts w:ascii="Times New Roman" w:hAnsi="Times New Roman" w:cs="Times New Roman"/>
          <w:b/>
          <w:bCs/>
        </w:rPr>
      </w:pPr>
      <w:r w:rsidRPr="008006B9">
        <w:rPr>
          <w:rFonts w:ascii="Times New Roman" w:hAnsi="Times New Roman" w:cs="Times New Roman"/>
          <w:b/>
          <w:bCs/>
        </w:rPr>
        <w:t xml:space="preserve">Meal Number: </w:t>
      </w:r>
    </w:p>
    <w:p w14:paraId="3F3440A5" w14:textId="77777777" w:rsidR="002220B9" w:rsidRPr="008006B9" w:rsidRDefault="002220B9" w:rsidP="002220B9">
      <w:pPr>
        <w:rPr>
          <w:rFonts w:ascii="Times New Roman" w:hAnsi="Times New Roman" w:cs="Times New Roman"/>
          <w:b/>
          <w:bCs/>
        </w:rPr>
      </w:pPr>
      <w:r w:rsidRPr="008006B9">
        <w:rPr>
          <w:rFonts w:ascii="Times New Roman" w:hAnsi="Times New Roman" w:cs="Times New Roman"/>
          <w:b/>
          <w:bCs/>
        </w:rPr>
        <w:t xml:space="preserve">Recorded by: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50"/>
        <w:gridCol w:w="1210"/>
        <w:gridCol w:w="2582"/>
        <w:gridCol w:w="828"/>
        <w:gridCol w:w="1105"/>
      </w:tblGrid>
      <w:tr w:rsidR="002220B9" w:rsidRPr="008006B9" w14:paraId="7ED393EA" w14:textId="77777777" w:rsidTr="00B1103E">
        <w:trPr>
          <w:trHeight w:val="400"/>
        </w:trPr>
        <w:tc>
          <w:tcPr>
            <w:tcW w:w="1134" w:type="dxa"/>
          </w:tcPr>
          <w:p w14:paraId="52A0BD60" w14:textId="77777777" w:rsidR="002220B9" w:rsidRPr="008006B9" w:rsidRDefault="002220B9" w:rsidP="00B1103E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Tick box</w:t>
            </w:r>
          </w:p>
        </w:tc>
        <w:tc>
          <w:tcPr>
            <w:tcW w:w="1701" w:type="dxa"/>
          </w:tcPr>
          <w:p w14:paraId="7B8DF7FE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Timeline</w:t>
            </w:r>
          </w:p>
        </w:tc>
        <w:tc>
          <w:tcPr>
            <w:tcW w:w="6521" w:type="dxa"/>
          </w:tcPr>
          <w:p w14:paraId="106FCF9A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1276" w:type="dxa"/>
          </w:tcPr>
          <w:p w14:paraId="2C7BF208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3321" w:type="dxa"/>
          </w:tcPr>
          <w:p w14:paraId="2A00E164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Note</w:t>
            </w:r>
          </w:p>
        </w:tc>
      </w:tr>
      <w:tr w:rsidR="002220B9" w:rsidRPr="008006B9" w14:paraId="72D2463D" w14:textId="77777777" w:rsidTr="00B1103E">
        <w:trPr>
          <w:trHeight w:val="430"/>
        </w:trPr>
        <w:tc>
          <w:tcPr>
            <w:tcW w:w="1134" w:type="dxa"/>
          </w:tcPr>
          <w:p w14:paraId="15DE6901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6EFB8C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20 min</w:t>
            </w:r>
          </w:p>
        </w:tc>
        <w:tc>
          <w:tcPr>
            <w:tcW w:w="6521" w:type="dxa"/>
          </w:tcPr>
          <w:p w14:paraId="0CB4D579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 xml:space="preserve">Measurements: </w:t>
            </w:r>
          </w:p>
          <w:p w14:paraId="106E2B7F" w14:textId="77777777" w:rsidR="002220B9" w:rsidRPr="008006B9" w:rsidRDefault="002220B9" w:rsidP="002220B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Blood pressure 4</w:t>
            </w:r>
          </w:p>
        </w:tc>
        <w:tc>
          <w:tcPr>
            <w:tcW w:w="1276" w:type="dxa"/>
          </w:tcPr>
          <w:p w14:paraId="6D8764E0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7E35D8FC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15ACE874" w14:textId="77777777" w:rsidTr="00B1103E">
        <w:trPr>
          <w:trHeight w:val="621"/>
        </w:trPr>
        <w:tc>
          <w:tcPr>
            <w:tcW w:w="1134" w:type="dxa"/>
          </w:tcPr>
          <w:p w14:paraId="07DD7465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5C6FF4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25 min</w:t>
            </w:r>
          </w:p>
        </w:tc>
        <w:tc>
          <w:tcPr>
            <w:tcW w:w="6521" w:type="dxa"/>
          </w:tcPr>
          <w:p w14:paraId="4E3B8C80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Measurements:</w:t>
            </w:r>
          </w:p>
          <w:p w14:paraId="5D89D833" w14:textId="77777777" w:rsidR="002220B9" w:rsidRPr="008006B9" w:rsidRDefault="002220B9" w:rsidP="002220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Blood pressure 5</w:t>
            </w:r>
          </w:p>
        </w:tc>
        <w:tc>
          <w:tcPr>
            <w:tcW w:w="1276" w:type="dxa"/>
          </w:tcPr>
          <w:p w14:paraId="0C38043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5C070DE5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4C5DE39A" w14:textId="77777777" w:rsidTr="00B1103E">
        <w:trPr>
          <w:trHeight w:val="922"/>
        </w:trPr>
        <w:tc>
          <w:tcPr>
            <w:tcW w:w="1134" w:type="dxa"/>
          </w:tcPr>
          <w:p w14:paraId="255E70F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1FE6B5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30 min</w:t>
            </w:r>
          </w:p>
        </w:tc>
        <w:tc>
          <w:tcPr>
            <w:tcW w:w="6521" w:type="dxa"/>
          </w:tcPr>
          <w:p w14:paraId="69E26BB8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 xml:space="preserve">Measurements: </w:t>
            </w:r>
          </w:p>
          <w:p w14:paraId="2E4B5400" w14:textId="77777777" w:rsidR="002220B9" w:rsidRPr="008006B9" w:rsidRDefault="002220B9" w:rsidP="002220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Blood pressure 6</w:t>
            </w:r>
          </w:p>
          <w:p w14:paraId="1AE25BE5" w14:textId="77777777" w:rsidR="002220B9" w:rsidRPr="008006B9" w:rsidRDefault="002220B9" w:rsidP="00B1103E">
            <w:pPr>
              <w:rPr>
                <w:rFonts w:ascii="Times New Roman" w:hAnsi="Times New Roman" w:cs="Times New Roman"/>
                <w:color w:val="FF0000"/>
              </w:rPr>
            </w:pPr>
            <w:r w:rsidRPr="008006B9">
              <w:rPr>
                <w:rFonts w:ascii="Times New Roman" w:hAnsi="Times New Roman" w:cs="Times New Roman"/>
                <w:color w:val="FF0000"/>
              </w:rPr>
              <w:t>Blood Collection 3</w:t>
            </w:r>
          </w:p>
        </w:tc>
        <w:tc>
          <w:tcPr>
            <w:tcW w:w="1276" w:type="dxa"/>
          </w:tcPr>
          <w:p w14:paraId="78EC162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141A3487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7B0F7FC8" w14:textId="77777777" w:rsidTr="00B1103E">
        <w:trPr>
          <w:trHeight w:val="473"/>
        </w:trPr>
        <w:tc>
          <w:tcPr>
            <w:tcW w:w="1134" w:type="dxa"/>
          </w:tcPr>
          <w:p w14:paraId="48F16C80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0DC575E" w14:textId="77777777" w:rsidR="002220B9" w:rsidRPr="008006B9" w:rsidRDefault="002220B9" w:rsidP="00B1103E">
            <w:pPr>
              <w:rPr>
                <w:rFonts w:ascii="Times New Roman" w:hAnsi="Times New Roman" w:cs="Times New Roman"/>
                <w:color w:val="FF2F92"/>
              </w:rPr>
            </w:pPr>
            <w:r w:rsidRPr="008006B9">
              <w:rPr>
                <w:rFonts w:ascii="Times New Roman" w:hAnsi="Times New Roman" w:cs="Times New Roman"/>
              </w:rPr>
              <w:t>35 min</w:t>
            </w:r>
          </w:p>
        </w:tc>
        <w:tc>
          <w:tcPr>
            <w:tcW w:w="6521" w:type="dxa"/>
          </w:tcPr>
          <w:p w14:paraId="5010AE6E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 xml:space="preserve">Measurements: </w:t>
            </w:r>
          </w:p>
          <w:p w14:paraId="2B00806A" w14:textId="77777777" w:rsidR="002220B9" w:rsidRPr="008006B9" w:rsidRDefault="002220B9" w:rsidP="002220B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FF2F92"/>
              </w:rPr>
            </w:pPr>
            <w:r w:rsidRPr="008006B9">
              <w:rPr>
                <w:rFonts w:ascii="Times New Roman" w:hAnsi="Times New Roman" w:cs="Times New Roman"/>
              </w:rPr>
              <w:t>Blood pressure 7</w:t>
            </w:r>
          </w:p>
        </w:tc>
        <w:tc>
          <w:tcPr>
            <w:tcW w:w="1276" w:type="dxa"/>
          </w:tcPr>
          <w:p w14:paraId="4D4B1CCD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559CCA7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1331A2E5" w14:textId="77777777" w:rsidTr="00B1103E">
        <w:trPr>
          <w:trHeight w:val="422"/>
        </w:trPr>
        <w:tc>
          <w:tcPr>
            <w:tcW w:w="1134" w:type="dxa"/>
          </w:tcPr>
          <w:p w14:paraId="1CA60BFA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263416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40 min</w:t>
            </w:r>
          </w:p>
        </w:tc>
        <w:tc>
          <w:tcPr>
            <w:tcW w:w="6521" w:type="dxa"/>
          </w:tcPr>
          <w:p w14:paraId="39A907A9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Measurements:</w:t>
            </w:r>
          </w:p>
          <w:p w14:paraId="2497A5CE" w14:textId="77777777" w:rsidR="002220B9" w:rsidRPr="008006B9" w:rsidRDefault="002220B9" w:rsidP="002220B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Blood pressure 8</w:t>
            </w:r>
          </w:p>
        </w:tc>
        <w:tc>
          <w:tcPr>
            <w:tcW w:w="1276" w:type="dxa"/>
          </w:tcPr>
          <w:p w14:paraId="68C08748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3D12BEE1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555F83F9" w14:textId="77777777" w:rsidTr="00B1103E">
        <w:trPr>
          <w:trHeight w:val="422"/>
        </w:trPr>
        <w:tc>
          <w:tcPr>
            <w:tcW w:w="1134" w:type="dxa"/>
          </w:tcPr>
          <w:p w14:paraId="7242E6E8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A14992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45 min</w:t>
            </w:r>
          </w:p>
        </w:tc>
        <w:tc>
          <w:tcPr>
            <w:tcW w:w="6521" w:type="dxa"/>
          </w:tcPr>
          <w:p w14:paraId="4590201C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Measurements:</w:t>
            </w:r>
          </w:p>
          <w:p w14:paraId="452CA33F" w14:textId="77777777" w:rsidR="002220B9" w:rsidRPr="008006B9" w:rsidRDefault="002220B9" w:rsidP="002220B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Blood pressure 9</w:t>
            </w:r>
          </w:p>
          <w:p w14:paraId="5C7F6FE4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  <w:color w:val="FF0000"/>
              </w:rPr>
              <w:t>Blood Collection 4</w:t>
            </w:r>
          </w:p>
        </w:tc>
        <w:tc>
          <w:tcPr>
            <w:tcW w:w="1276" w:type="dxa"/>
          </w:tcPr>
          <w:p w14:paraId="1FF46D06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7F0747EE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55EFCEF9" w14:textId="77777777" w:rsidTr="00B1103E">
        <w:trPr>
          <w:trHeight w:val="422"/>
        </w:trPr>
        <w:tc>
          <w:tcPr>
            <w:tcW w:w="1134" w:type="dxa"/>
          </w:tcPr>
          <w:p w14:paraId="4C56D3E1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A0B3236" w14:textId="77777777" w:rsidR="002220B9" w:rsidRPr="008006B9" w:rsidRDefault="002220B9" w:rsidP="00B1103E">
            <w:pPr>
              <w:rPr>
                <w:rFonts w:ascii="Times New Roman" w:hAnsi="Times New Roman" w:cs="Times New Roman"/>
                <w:color w:val="FF2F92"/>
              </w:rPr>
            </w:pPr>
            <w:r w:rsidRPr="008006B9">
              <w:rPr>
                <w:rFonts w:ascii="Times New Roman" w:hAnsi="Times New Roman" w:cs="Times New Roman"/>
              </w:rPr>
              <w:t>50 min</w:t>
            </w:r>
          </w:p>
        </w:tc>
        <w:tc>
          <w:tcPr>
            <w:tcW w:w="6521" w:type="dxa"/>
          </w:tcPr>
          <w:p w14:paraId="5A92026E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 xml:space="preserve">Measurements: </w:t>
            </w:r>
          </w:p>
          <w:p w14:paraId="2E74145F" w14:textId="77777777" w:rsidR="002220B9" w:rsidRPr="008006B9" w:rsidRDefault="002220B9" w:rsidP="002220B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FF2F92"/>
              </w:rPr>
            </w:pPr>
            <w:r w:rsidRPr="008006B9">
              <w:rPr>
                <w:rFonts w:ascii="Times New Roman" w:hAnsi="Times New Roman" w:cs="Times New Roman"/>
              </w:rPr>
              <w:t>Blood pressure 10</w:t>
            </w:r>
          </w:p>
        </w:tc>
        <w:tc>
          <w:tcPr>
            <w:tcW w:w="1276" w:type="dxa"/>
          </w:tcPr>
          <w:p w14:paraId="363E5542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1059892A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5FD269A9" w14:textId="77777777" w:rsidTr="00B1103E">
        <w:trPr>
          <w:trHeight w:val="422"/>
        </w:trPr>
        <w:tc>
          <w:tcPr>
            <w:tcW w:w="1134" w:type="dxa"/>
          </w:tcPr>
          <w:p w14:paraId="6BE40191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51D1316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55 min</w:t>
            </w:r>
          </w:p>
        </w:tc>
        <w:tc>
          <w:tcPr>
            <w:tcW w:w="6521" w:type="dxa"/>
          </w:tcPr>
          <w:p w14:paraId="6771ECC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Measurements:</w:t>
            </w:r>
          </w:p>
          <w:p w14:paraId="1894D068" w14:textId="77777777" w:rsidR="002220B9" w:rsidRPr="008006B9" w:rsidRDefault="002220B9" w:rsidP="002220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Blood pressure 11</w:t>
            </w:r>
          </w:p>
        </w:tc>
        <w:tc>
          <w:tcPr>
            <w:tcW w:w="1276" w:type="dxa"/>
          </w:tcPr>
          <w:p w14:paraId="200BD7E9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0166CCF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3BB3A26E" w14:textId="77777777" w:rsidTr="00B1103E">
        <w:trPr>
          <w:trHeight w:val="422"/>
        </w:trPr>
        <w:tc>
          <w:tcPr>
            <w:tcW w:w="1134" w:type="dxa"/>
          </w:tcPr>
          <w:p w14:paraId="262C663E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5B2268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60 min</w:t>
            </w:r>
          </w:p>
        </w:tc>
        <w:tc>
          <w:tcPr>
            <w:tcW w:w="6521" w:type="dxa"/>
          </w:tcPr>
          <w:p w14:paraId="1343A702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Measurements:</w:t>
            </w:r>
          </w:p>
          <w:p w14:paraId="256AA62F" w14:textId="77777777" w:rsidR="002220B9" w:rsidRPr="008006B9" w:rsidRDefault="002220B9" w:rsidP="002220B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Blood pressure 12</w:t>
            </w:r>
          </w:p>
          <w:p w14:paraId="0776243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  <w:color w:val="FF0000"/>
              </w:rPr>
              <w:t>Blood Collection 5</w:t>
            </w:r>
          </w:p>
        </w:tc>
        <w:tc>
          <w:tcPr>
            <w:tcW w:w="1276" w:type="dxa"/>
          </w:tcPr>
          <w:p w14:paraId="5A58A607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15E63609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2953D459" w14:textId="77777777" w:rsidTr="00B1103E">
        <w:trPr>
          <w:trHeight w:val="726"/>
        </w:trPr>
        <w:tc>
          <w:tcPr>
            <w:tcW w:w="1134" w:type="dxa"/>
          </w:tcPr>
          <w:p w14:paraId="756B2169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EDB5FA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End</w:t>
            </w:r>
          </w:p>
        </w:tc>
        <w:tc>
          <w:tcPr>
            <w:tcW w:w="6521" w:type="dxa"/>
          </w:tcPr>
          <w:p w14:paraId="1F6B02FA" w14:textId="77777777" w:rsidR="002220B9" w:rsidRPr="008006B9" w:rsidRDefault="002220B9" w:rsidP="002220B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 xml:space="preserve">Remove the blood pressure cuff and </w:t>
            </w:r>
            <w:r w:rsidRPr="008006B9">
              <w:rPr>
                <w:rFonts w:ascii="system-ui" w:hAnsi="system-ui"/>
                <w:color w:val="0D0D0D"/>
                <w:shd w:val="clear" w:color="auto" w:fill="FFFFFF"/>
              </w:rPr>
              <w:t>pulse oximeter</w:t>
            </w:r>
          </w:p>
          <w:p w14:paraId="675DEB6A" w14:textId="77777777" w:rsidR="002220B9" w:rsidRPr="008006B9" w:rsidRDefault="002220B9" w:rsidP="002220B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Turn off the wearable sensor and check data storage</w:t>
            </w:r>
          </w:p>
        </w:tc>
        <w:tc>
          <w:tcPr>
            <w:tcW w:w="1276" w:type="dxa"/>
          </w:tcPr>
          <w:p w14:paraId="191D1CFF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</w:tcPr>
          <w:p w14:paraId="0CEE342A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</w:tbl>
    <w:p w14:paraId="100630CD" w14:textId="77777777" w:rsidR="002220B9" w:rsidRPr="008006B9" w:rsidRDefault="002220B9" w:rsidP="002220B9">
      <w:pPr>
        <w:rPr>
          <w:rFonts w:ascii="Times New Roman" w:hAnsi="Times New Roman" w:cs="Times New Roman"/>
          <w:b/>
          <w:bCs/>
        </w:rPr>
      </w:pPr>
    </w:p>
    <w:p w14:paraId="588AF37A" w14:textId="77777777" w:rsidR="002220B9" w:rsidRPr="008006B9" w:rsidRDefault="002220B9" w:rsidP="002220B9">
      <w:pPr>
        <w:rPr>
          <w:rFonts w:ascii="Times New Roman" w:hAnsi="Times New Roman" w:cs="Times New Roman"/>
          <w:b/>
          <w:bCs/>
        </w:rPr>
      </w:pPr>
      <w:r w:rsidRPr="008006B9">
        <w:rPr>
          <w:rFonts w:ascii="Times New Roman" w:hAnsi="Times New Roman" w:cs="Times New Roman"/>
          <w:b/>
          <w:bCs/>
        </w:rPr>
        <w:t xml:space="preserve">Participant ID:         </w:t>
      </w:r>
    </w:p>
    <w:p w14:paraId="65AB6257" w14:textId="77777777" w:rsidR="002220B9" w:rsidRPr="008006B9" w:rsidRDefault="002220B9" w:rsidP="002220B9">
      <w:pPr>
        <w:rPr>
          <w:rFonts w:ascii="Times New Roman" w:hAnsi="Times New Roman" w:cs="Times New Roman"/>
          <w:b/>
          <w:bCs/>
        </w:rPr>
      </w:pPr>
      <w:r w:rsidRPr="008006B9">
        <w:rPr>
          <w:rFonts w:ascii="Times New Roman" w:hAnsi="Times New Roman" w:cs="Times New Roman"/>
          <w:b/>
          <w:bCs/>
        </w:rPr>
        <w:t xml:space="preserve">Meal Number: </w:t>
      </w:r>
    </w:p>
    <w:p w14:paraId="7AE88755" w14:textId="77777777" w:rsidR="002220B9" w:rsidRPr="008006B9" w:rsidRDefault="002220B9" w:rsidP="002220B9">
      <w:pPr>
        <w:rPr>
          <w:rFonts w:ascii="Times New Roman" w:hAnsi="Times New Roman" w:cs="Times New Roman"/>
          <w:b/>
          <w:bCs/>
        </w:rPr>
      </w:pPr>
      <w:r w:rsidRPr="008006B9">
        <w:rPr>
          <w:rFonts w:ascii="Times New Roman" w:hAnsi="Times New Roman" w:cs="Times New Roman"/>
          <w:b/>
          <w:bCs/>
        </w:rPr>
        <w:t xml:space="preserve">Recorded by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"/>
        <w:gridCol w:w="923"/>
        <w:gridCol w:w="623"/>
        <w:gridCol w:w="678"/>
        <w:gridCol w:w="623"/>
        <w:gridCol w:w="678"/>
        <w:gridCol w:w="526"/>
        <w:gridCol w:w="519"/>
        <w:gridCol w:w="753"/>
        <w:gridCol w:w="489"/>
      </w:tblGrid>
      <w:tr w:rsidR="002220B9" w:rsidRPr="008006B9" w14:paraId="2EF57CCF" w14:textId="77777777" w:rsidTr="00B1103E">
        <w:trPr>
          <w:trHeight w:val="454"/>
        </w:trPr>
        <w:tc>
          <w:tcPr>
            <w:tcW w:w="1070" w:type="dxa"/>
          </w:tcPr>
          <w:p w14:paraId="459CBF04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619" w:type="dxa"/>
          </w:tcPr>
          <w:p w14:paraId="2958CF1A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Timeline/min</w:t>
            </w:r>
          </w:p>
        </w:tc>
        <w:tc>
          <w:tcPr>
            <w:tcW w:w="1559" w:type="dxa"/>
          </w:tcPr>
          <w:p w14:paraId="4F0DD955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Systolic BP 1</w:t>
            </w:r>
          </w:p>
        </w:tc>
        <w:tc>
          <w:tcPr>
            <w:tcW w:w="1701" w:type="dxa"/>
          </w:tcPr>
          <w:p w14:paraId="61577741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Diastolic BP 1</w:t>
            </w:r>
          </w:p>
        </w:tc>
        <w:tc>
          <w:tcPr>
            <w:tcW w:w="1559" w:type="dxa"/>
          </w:tcPr>
          <w:p w14:paraId="7386EF99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Systolic BP 2</w:t>
            </w:r>
          </w:p>
        </w:tc>
        <w:tc>
          <w:tcPr>
            <w:tcW w:w="1701" w:type="dxa"/>
          </w:tcPr>
          <w:p w14:paraId="1AA2AB82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Diastolic BP 2</w:t>
            </w:r>
          </w:p>
        </w:tc>
        <w:tc>
          <w:tcPr>
            <w:tcW w:w="1418" w:type="dxa"/>
          </w:tcPr>
          <w:p w14:paraId="6D9A557E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Heart Rate</w:t>
            </w:r>
          </w:p>
        </w:tc>
        <w:tc>
          <w:tcPr>
            <w:tcW w:w="992" w:type="dxa"/>
          </w:tcPr>
          <w:p w14:paraId="54CEB69D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SPO2</w:t>
            </w:r>
          </w:p>
        </w:tc>
        <w:tc>
          <w:tcPr>
            <w:tcW w:w="1303" w:type="dxa"/>
          </w:tcPr>
          <w:p w14:paraId="194077FC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 xml:space="preserve">Blood Collection </w:t>
            </w:r>
          </w:p>
        </w:tc>
        <w:tc>
          <w:tcPr>
            <w:tcW w:w="1026" w:type="dxa"/>
          </w:tcPr>
          <w:p w14:paraId="5947B4F2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</w:tr>
      <w:tr w:rsidR="002220B9" w:rsidRPr="008006B9" w14:paraId="568E6061" w14:textId="77777777" w:rsidTr="00B1103E">
        <w:trPr>
          <w:trHeight w:val="454"/>
        </w:trPr>
        <w:tc>
          <w:tcPr>
            <w:tcW w:w="1070" w:type="dxa"/>
          </w:tcPr>
          <w:p w14:paraId="1AC1E35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9" w:type="dxa"/>
          </w:tcPr>
          <w:p w14:paraId="1B3A9DA1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-5</w:t>
            </w:r>
          </w:p>
        </w:tc>
        <w:tc>
          <w:tcPr>
            <w:tcW w:w="1559" w:type="dxa"/>
          </w:tcPr>
          <w:p w14:paraId="32BDDEFD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9205DE9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9BF90D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24F9E6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693CC50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F11F825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shd w:val="clear" w:color="auto" w:fill="747474" w:themeFill="background2" w:themeFillShade="80"/>
          </w:tcPr>
          <w:p w14:paraId="7F699089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0FDAC398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7B7DBA6A" w14:textId="77777777" w:rsidTr="00B1103E">
        <w:trPr>
          <w:trHeight w:val="454"/>
        </w:trPr>
        <w:tc>
          <w:tcPr>
            <w:tcW w:w="1070" w:type="dxa"/>
          </w:tcPr>
          <w:p w14:paraId="2F1451FD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9" w:type="dxa"/>
          </w:tcPr>
          <w:p w14:paraId="399A2E34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59" w:type="dxa"/>
          </w:tcPr>
          <w:p w14:paraId="6AEB4BD1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C88357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A638888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779A0C6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0199DD4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1C895F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</w:tcPr>
          <w:p w14:paraId="572D4D2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7FF52AF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06F598B6" w14:textId="77777777" w:rsidTr="00B1103E">
        <w:trPr>
          <w:trHeight w:val="454"/>
        </w:trPr>
        <w:tc>
          <w:tcPr>
            <w:tcW w:w="1070" w:type="dxa"/>
          </w:tcPr>
          <w:p w14:paraId="21656461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9" w:type="dxa"/>
          </w:tcPr>
          <w:p w14:paraId="49C8980F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inish eating </w:t>
            </w:r>
          </w:p>
        </w:tc>
        <w:tc>
          <w:tcPr>
            <w:tcW w:w="1559" w:type="dxa"/>
          </w:tcPr>
          <w:p w14:paraId="2F7E417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A2D0D8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632BB0C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3E874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D7EF42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7026940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shd w:val="clear" w:color="auto" w:fill="747474" w:themeFill="background2" w:themeFillShade="80"/>
          </w:tcPr>
          <w:p w14:paraId="328CB7E2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5B77333D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432656CB" w14:textId="77777777" w:rsidTr="00B1103E">
        <w:trPr>
          <w:trHeight w:val="454"/>
        </w:trPr>
        <w:tc>
          <w:tcPr>
            <w:tcW w:w="1070" w:type="dxa"/>
          </w:tcPr>
          <w:p w14:paraId="16F020A9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19" w:type="dxa"/>
          </w:tcPr>
          <w:p w14:paraId="1521C31F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559" w:type="dxa"/>
            <w:shd w:val="clear" w:color="auto" w:fill="747474" w:themeFill="background2" w:themeFillShade="80"/>
          </w:tcPr>
          <w:p w14:paraId="4B4739ED" w14:textId="77777777" w:rsidR="002220B9" w:rsidRPr="008006B9" w:rsidRDefault="002220B9" w:rsidP="00B1103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747474" w:themeFill="background2" w:themeFillShade="80"/>
          </w:tcPr>
          <w:p w14:paraId="068625BF" w14:textId="77777777" w:rsidR="002220B9" w:rsidRPr="008006B9" w:rsidRDefault="002220B9" w:rsidP="00B1103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shd w:val="clear" w:color="auto" w:fill="747474" w:themeFill="background2" w:themeFillShade="80"/>
          </w:tcPr>
          <w:p w14:paraId="6362D266" w14:textId="77777777" w:rsidR="002220B9" w:rsidRPr="008006B9" w:rsidRDefault="002220B9" w:rsidP="00B1103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747474" w:themeFill="background2" w:themeFillShade="80"/>
          </w:tcPr>
          <w:p w14:paraId="612E6DDE" w14:textId="77777777" w:rsidR="002220B9" w:rsidRPr="008006B9" w:rsidRDefault="002220B9" w:rsidP="00B1103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shd w:val="clear" w:color="auto" w:fill="747474" w:themeFill="background2" w:themeFillShade="80"/>
          </w:tcPr>
          <w:p w14:paraId="4D39BD2E" w14:textId="77777777" w:rsidR="002220B9" w:rsidRPr="008006B9" w:rsidRDefault="002220B9" w:rsidP="00B1103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747474" w:themeFill="background2" w:themeFillShade="80"/>
          </w:tcPr>
          <w:p w14:paraId="3B1B7E41" w14:textId="77777777" w:rsidR="002220B9" w:rsidRPr="008006B9" w:rsidRDefault="002220B9" w:rsidP="00B1103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3" w:type="dxa"/>
          </w:tcPr>
          <w:p w14:paraId="28C756B6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02564875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55FB85BD" w14:textId="77777777" w:rsidTr="00B1103E">
        <w:trPr>
          <w:trHeight w:val="454"/>
        </w:trPr>
        <w:tc>
          <w:tcPr>
            <w:tcW w:w="1070" w:type="dxa"/>
          </w:tcPr>
          <w:p w14:paraId="30DC7C9F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9" w:type="dxa"/>
          </w:tcPr>
          <w:p w14:paraId="15A5A632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559" w:type="dxa"/>
          </w:tcPr>
          <w:p w14:paraId="0EE59C1E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A2D71C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7230718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D3E6D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D4C2FCF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D2E049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shd w:val="clear" w:color="auto" w:fill="747474" w:themeFill="background2" w:themeFillShade="80"/>
          </w:tcPr>
          <w:p w14:paraId="4AF2F9F4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666BF0A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549774A2" w14:textId="77777777" w:rsidTr="00B1103E">
        <w:trPr>
          <w:trHeight w:val="454"/>
        </w:trPr>
        <w:tc>
          <w:tcPr>
            <w:tcW w:w="1070" w:type="dxa"/>
          </w:tcPr>
          <w:p w14:paraId="2D468C69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9" w:type="dxa"/>
          </w:tcPr>
          <w:p w14:paraId="06856F71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559" w:type="dxa"/>
          </w:tcPr>
          <w:p w14:paraId="4810E69E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B6C077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A66AEA2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04626E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E4EA87C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AA2649A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shd w:val="clear" w:color="auto" w:fill="747474" w:themeFill="background2" w:themeFillShade="80"/>
          </w:tcPr>
          <w:p w14:paraId="72FA53B0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08698EC9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012F2043" w14:textId="77777777" w:rsidTr="00B1103E">
        <w:trPr>
          <w:trHeight w:val="454"/>
        </w:trPr>
        <w:tc>
          <w:tcPr>
            <w:tcW w:w="1070" w:type="dxa"/>
          </w:tcPr>
          <w:p w14:paraId="51624CD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19" w:type="dxa"/>
          </w:tcPr>
          <w:p w14:paraId="432B5DE0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1559" w:type="dxa"/>
          </w:tcPr>
          <w:p w14:paraId="71BD3EED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424012A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44D4D7F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4A2E58A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4CC84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AB5FC0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</w:tcPr>
          <w:p w14:paraId="3D84FF1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323A49D4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00ACF435" w14:textId="77777777" w:rsidTr="00B1103E">
        <w:trPr>
          <w:trHeight w:val="454"/>
        </w:trPr>
        <w:tc>
          <w:tcPr>
            <w:tcW w:w="1070" w:type="dxa"/>
          </w:tcPr>
          <w:p w14:paraId="07F56071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19" w:type="dxa"/>
          </w:tcPr>
          <w:p w14:paraId="6B818812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35</w:t>
            </w:r>
          </w:p>
        </w:tc>
        <w:tc>
          <w:tcPr>
            <w:tcW w:w="1559" w:type="dxa"/>
          </w:tcPr>
          <w:p w14:paraId="634E08A5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3AE8BF7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A3C5D65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8D7BD4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785924E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A4A8CAF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shd w:val="clear" w:color="auto" w:fill="747474" w:themeFill="background2" w:themeFillShade="80"/>
          </w:tcPr>
          <w:p w14:paraId="2903E0F4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14D9C024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63236492" w14:textId="77777777" w:rsidTr="00B1103E">
        <w:trPr>
          <w:trHeight w:val="454"/>
        </w:trPr>
        <w:tc>
          <w:tcPr>
            <w:tcW w:w="1070" w:type="dxa"/>
          </w:tcPr>
          <w:p w14:paraId="0621418A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19" w:type="dxa"/>
          </w:tcPr>
          <w:p w14:paraId="44DC0C06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1559" w:type="dxa"/>
          </w:tcPr>
          <w:p w14:paraId="48C60CB1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0E1B9F7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EA82681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3D9DA6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79BD24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FDF6847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shd w:val="clear" w:color="auto" w:fill="747474" w:themeFill="background2" w:themeFillShade="80"/>
          </w:tcPr>
          <w:p w14:paraId="78B04E3F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1EB6BAA7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1DA0BB05" w14:textId="77777777" w:rsidTr="00B1103E">
        <w:trPr>
          <w:trHeight w:val="454"/>
        </w:trPr>
        <w:tc>
          <w:tcPr>
            <w:tcW w:w="1070" w:type="dxa"/>
          </w:tcPr>
          <w:p w14:paraId="5FD60EF4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19" w:type="dxa"/>
          </w:tcPr>
          <w:p w14:paraId="32087F48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1559" w:type="dxa"/>
          </w:tcPr>
          <w:p w14:paraId="0B07C26E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3BA9E3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953D2C2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FC93A36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CB0C5F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9A681CA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</w:tcPr>
          <w:p w14:paraId="53CDDDCD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1BC2DCE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7F336AF3" w14:textId="77777777" w:rsidTr="00B1103E">
        <w:trPr>
          <w:trHeight w:val="454"/>
        </w:trPr>
        <w:tc>
          <w:tcPr>
            <w:tcW w:w="1070" w:type="dxa"/>
          </w:tcPr>
          <w:p w14:paraId="3A337E64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19" w:type="dxa"/>
          </w:tcPr>
          <w:p w14:paraId="6484986B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1559" w:type="dxa"/>
          </w:tcPr>
          <w:p w14:paraId="4DD835C2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A933B19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D4F364C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2E30A80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B16CB4F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482645F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shd w:val="clear" w:color="auto" w:fill="747474" w:themeFill="background2" w:themeFillShade="80"/>
          </w:tcPr>
          <w:p w14:paraId="4951861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57916097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4850B8FB" w14:textId="77777777" w:rsidTr="00B1103E">
        <w:trPr>
          <w:trHeight w:val="454"/>
        </w:trPr>
        <w:tc>
          <w:tcPr>
            <w:tcW w:w="1070" w:type="dxa"/>
          </w:tcPr>
          <w:p w14:paraId="729AF445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19" w:type="dxa"/>
          </w:tcPr>
          <w:p w14:paraId="3D99EEFB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1559" w:type="dxa"/>
          </w:tcPr>
          <w:p w14:paraId="5571ED06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9ED0D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DBF1495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6858CB8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C743A98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1F8CB8F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shd w:val="clear" w:color="auto" w:fill="747474" w:themeFill="background2" w:themeFillShade="80"/>
          </w:tcPr>
          <w:p w14:paraId="00A60DFC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7D7338A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  <w:tr w:rsidR="002220B9" w:rsidRPr="008006B9" w14:paraId="5048461A" w14:textId="77777777" w:rsidTr="00B1103E">
        <w:trPr>
          <w:trHeight w:val="454"/>
        </w:trPr>
        <w:tc>
          <w:tcPr>
            <w:tcW w:w="1070" w:type="dxa"/>
          </w:tcPr>
          <w:p w14:paraId="5BD54CA0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  <w:r w:rsidRPr="008006B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9" w:type="dxa"/>
          </w:tcPr>
          <w:p w14:paraId="20E96EFE" w14:textId="77777777" w:rsidR="002220B9" w:rsidRPr="008006B9" w:rsidRDefault="002220B9" w:rsidP="00B1103E">
            <w:pPr>
              <w:rPr>
                <w:rFonts w:ascii="Times New Roman" w:hAnsi="Times New Roman" w:cs="Times New Roman"/>
                <w:b/>
                <w:bCs/>
              </w:rPr>
            </w:pPr>
            <w:r w:rsidRPr="008006B9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559" w:type="dxa"/>
          </w:tcPr>
          <w:p w14:paraId="3653CA16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77C703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BEA50C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72A288E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7629AE3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DCE55C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</w:tcPr>
          <w:p w14:paraId="5157CDAB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3079EB65" w14:textId="77777777" w:rsidR="002220B9" w:rsidRPr="008006B9" w:rsidRDefault="002220B9" w:rsidP="00B1103E">
            <w:pPr>
              <w:rPr>
                <w:rFonts w:ascii="Times New Roman" w:hAnsi="Times New Roman" w:cs="Times New Roman"/>
              </w:rPr>
            </w:pPr>
          </w:p>
        </w:tc>
      </w:tr>
    </w:tbl>
    <w:p w14:paraId="142FCECF" w14:textId="77777777" w:rsidR="009C150A" w:rsidRDefault="009C150A"/>
    <w:sectPr w:rsidR="009C150A" w:rsidSect="00322540">
      <w:pgSz w:w="12240" w:h="15840" w:code="1"/>
      <w:pgMar w:top="1440" w:right="2880" w:bottom="1440" w:left="28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stem-u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544950"/>
      <w:docPartObj>
        <w:docPartGallery w:val="Page Numbers (Bottom of Page)"/>
        <w:docPartUnique/>
      </w:docPartObj>
    </w:sdtPr>
    <w:sdtContent>
      <w:p w14:paraId="7FB62710" w14:textId="77777777" w:rsidR="002220B9" w:rsidRPr="008006B9" w:rsidRDefault="002220B9">
        <w:pPr>
          <w:pStyle w:val="Footer"/>
          <w:framePr w:wrap="none" w:vAnchor="text" w:hAnchor="margin" w:xAlign="right" w:y="1"/>
          <w:rPr>
            <w:rStyle w:val="PageNumber"/>
          </w:rPr>
        </w:pPr>
        <w:r w:rsidRPr="008006B9">
          <w:rPr>
            <w:rStyle w:val="PageNumber"/>
          </w:rPr>
          <w:fldChar w:fldCharType="begin"/>
        </w:r>
        <w:r w:rsidRPr="008006B9">
          <w:rPr>
            <w:rStyle w:val="PageNumber"/>
          </w:rPr>
          <w:instrText xml:space="preserve"> PAGE </w:instrText>
        </w:r>
        <w:r w:rsidRPr="008006B9">
          <w:rPr>
            <w:rStyle w:val="PageNumber"/>
          </w:rPr>
          <w:fldChar w:fldCharType="end"/>
        </w:r>
      </w:p>
    </w:sdtContent>
  </w:sdt>
  <w:p w14:paraId="0A0585EE" w14:textId="77777777" w:rsidR="002220B9" w:rsidRPr="008006B9" w:rsidRDefault="002220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18564746"/>
      <w:docPartObj>
        <w:docPartGallery w:val="Page Numbers (Bottom of Page)"/>
        <w:docPartUnique/>
      </w:docPartObj>
    </w:sdtPr>
    <w:sdtContent>
      <w:p w14:paraId="558D0511" w14:textId="77777777" w:rsidR="002220B9" w:rsidRPr="008006B9" w:rsidRDefault="002220B9">
        <w:pPr>
          <w:pStyle w:val="Footer"/>
          <w:framePr w:wrap="none" w:vAnchor="text" w:hAnchor="margin" w:xAlign="right" w:y="1"/>
          <w:rPr>
            <w:rStyle w:val="PageNumber"/>
          </w:rPr>
        </w:pPr>
        <w:r w:rsidRPr="008006B9">
          <w:rPr>
            <w:rStyle w:val="PageNumber"/>
          </w:rPr>
          <w:fldChar w:fldCharType="begin"/>
        </w:r>
        <w:r w:rsidRPr="008006B9">
          <w:rPr>
            <w:rStyle w:val="PageNumber"/>
          </w:rPr>
          <w:instrText xml:space="preserve"> PAGE </w:instrText>
        </w:r>
        <w:r w:rsidRPr="008006B9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 w:rsidRPr="008006B9">
          <w:rPr>
            <w:rStyle w:val="PageNumber"/>
          </w:rPr>
          <w:fldChar w:fldCharType="end"/>
        </w:r>
      </w:p>
    </w:sdtContent>
  </w:sdt>
  <w:p w14:paraId="1E083C90" w14:textId="77777777" w:rsidR="002220B9" w:rsidRPr="008006B9" w:rsidRDefault="002220B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84028"/>
    <w:multiLevelType w:val="hybridMultilevel"/>
    <w:tmpl w:val="EE12E61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D4618"/>
    <w:multiLevelType w:val="hybridMultilevel"/>
    <w:tmpl w:val="7BAAC5E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55486"/>
    <w:multiLevelType w:val="hybridMultilevel"/>
    <w:tmpl w:val="028AA21A"/>
    <w:lvl w:ilvl="0" w:tplc="ED1035B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4C1366"/>
    <w:multiLevelType w:val="hybridMultilevel"/>
    <w:tmpl w:val="DEF63AB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84DC5"/>
    <w:multiLevelType w:val="hybridMultilevel"/>
    <w:tmpl w:val="A13858A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4A1CCC"/>
    <w:multiLevelType w:val="hybridMultilevel"/>
    <w:tmpl w:val="0DA6ECE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7053CE"/>
    <w:multiLevelType w:val="hybridMultilevel"/>
    <w:tmpl w:val="955C97B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284A4A"/>
    <w:multiLevelType w:val="hybridMultilevel"/>
    <w:tmpl w:val="E3DC0C9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AF4170"/>
    <w:multiLevelType w:val="hybridMultilevel"/>
    <w:tmpl w:val="611E131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0099980">
    <w:abstractNumId w:val="6"/>
  </w:num>
  <w:num w:numId="2" w16cid:durableId="779253503">
    <w:abstractNumId w:val="1"/>
  </w:num>
  <w:num w:numId="3" w16cid:durableId="1592466137">
    <w:abstractNumId w:val="0"/>
  </w:num>
  <w:num w:numId="4" w16cid:durableId="1571112892">
    <w:abstractNumId w:val="2"/>
  </w:num>
  <w:num w:numId="5" w16cid:durableId="1806194389">
    <w:abstractNumId w:val="4"/>
  </w:num>
  <w:num w:numId="6" w16cid:durableId="601498127">
    <w:abstractNumId w:val="5"/>
  </w:num>
  <w:num w:numId="7" w16cid:durableId="570577809">
    <w:abstractNumId w:val="7"/>
  </w:num>
  <w:num w:numId="8" w16cid:durableId="463694427">
    <w:abstractNumId w:val="3"/>
  </w:num>
  <w:num w:numId="9" w16cid:durableId="21075723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0B9"/>
    <w:rsid w:val="001741E9"/>
    <w:rsid w:val="002220B9"/>
    <w:rsid w:val="00322540"/>
    <w:rsid w:val="00504809"/>
    <w:rsid w:val="005D2157"/>
    <w:rsid w:val="0075539C"/>
    <w:rsid w:val="007E0B57"/>
    <w:rsid w:val="009C150A"/>
    <w:rsid w:val="00AA5526"/>
    <w:rsid w:val="00B25D3A"/>
    <w:rsid w:val="00C17425"/>
    <w:rsid w:val="00C246A7"/>
    <w:rsid w:val="00CD6F6B"/>
    <w:rsid w:val="00D12B8B"/>
    <w:rsid w:val="00DF4F48"/>
    <w:rsid w:val="00E76E89"/>
    <w:rsid w:val="00EA5277"/>
    <w:rsid w:val="00F8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FE357"/>
  <w15:chartTrackingRefBased/>
  <w15:docId w15:val="{ED87B773-64DC-498D-9901-229AE17A0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0B9"/>
    <w:rPr>
      <w:rFonts w:ascii="Arial" w:eastAsia="Arial" w:hAnsi="Arial"/>
      <w:lang w:val="en-GB" w:eastAsia="zh-CN"/>
    </w:rPr>
  </w:style>
  <w:style w:type="paragraph" w:styleId="Heading1">
    <w:name w:val="heading 1"/>
    <w:aliases w:val="Titol 1,Outline1"/>
    <w:basedOn w:val="Normal"/>
    <w:next w:val="Normal"/>
    <w:link w:val="Heading1Char"/>
    <w:qFormat/>
    <w:rsid w:val="002220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0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0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0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0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0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0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0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Outline1 Char"/>
    <w:basedOn w:val="DefaultParagraphFont"/>
    <w:link w:val="Heading1"/>
    <w:uiPriority w:val="9"/>
    <w:rsid w:val="00222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0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0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0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0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0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0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0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0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0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0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0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0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0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0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0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20B9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22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0B9"/>
    <w:rPr>
      <w:rFonts w:ascii="Arial" w:eastAsia="Arial" w:hAnsi="Arial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222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2</Words>
  <Characters>1612</Characters>
  <Application>Microsoft Office Word</Application>
  <DocSecurity>0</DocSecurity>
  <Lines>13</Lines>
  <Paragraphs>3</Paragraphs>
  <ScaleCrop>false</ScaleCrop>
  <Company>Springer Nature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Parge</dc:creator>
  <cp:keywords/>
  <dc:description/>
  <cp:lastModifiedBy>Sarika Parge</cp:lastModifiedBy>
  <cp:revision>1</cp:revision>
  <dcterms:created xsi:type="dcterms:W3CDTF">2025-09-11T16:22:00Z</dcterms:created>
  <dcterms:modified xsi:type="dcterms:W3CDTF">2025-09-11T16:22:00Z</dcterms:modified>
</cp:coreProperties>
</file>